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1: Description of the common carp cDNA clone sets analyzed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2340"/>
        <w:gridCol w:w="1364"/>
        <w:gridCol w:w="2248"/>
      </w:tblGrid>
      <w:tr>
        <w:trPr/>
        <w:tc>
          <w:tcPr>
            <w:tcW w:w="30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ssue</w:t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brary Type</w:t>
            </w:r>
          </w:p>
        </w:tc>
        <w:tc>
          <w:tcPr>
            <w:tcW w:w="13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nal set</w:t>
            </w:r>
          </w:p>
        </w:tc>
        <w:tc>
          <w:tcPr>
            <w:tcW w:w="22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urce</w:t>
            </w:r>
          </w:p>
        </w:tc>
      </w:tr>
      <w:tr>
        <w:trPr/>
        <w:tc>
          <w:tcPr>
            <w:tcW w:w="3051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stis – 60 dpf</w:t>
            </w:r>
          </w:p>
        </w:tc>
        <w:tc>
          <w:tcPr>
            <w:tcW w:w="23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ull-length </w:t>
            </w:r>
          </w:p>
        </w:tc>
        <w:tc>
          <w:tcPr>
            <w:tcW w:w="136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644</w:t>
            </w:r>
          </w:p>
        </w:tc>
        <w:tc>
          <w:tcPr>
            <w:tcW w:w="224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L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stis – 80 dp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ull-lengt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255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L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stis – 100 dp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ull-lengt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L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stis – 70 dp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btracted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7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L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stis – 100 dp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btracted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7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L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r, skeletal white muscle, cardiac muscle, kidney, brain, gill, intestinal mucos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tracte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7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pBASE ESTs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keletal white muscle, cardiac muscle, kidney, brain, gill, intestinal mucos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tracte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65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pBASE ESTs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tracte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,21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pBASE ESTs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sc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tracte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2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pBASE ESTs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pBASE mRNA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rbel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tracte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Bank ESTs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ad kidney (untreated and treate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ull-length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9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Bank ESTs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kocyt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tracte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Bank ESTs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ritoneal cell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tracte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Bank ESTs</w:t>
            </w:r>
          </w:p>
        </w:tc>
      </w:tr>
      <w:tr>
        <w:trPr/>
        <w:tc>
          <w:tcPr>
            <w:tcW w:w="30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ixed 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136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2</w:t>
            </w:r>
          </w:p>
        </w:tc>
        <w:tc>
          <w:tcPr>
            <w:tcW w:w="22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Bank mRNA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04:41:00Z</dcterms:created>
  <dc:creator>balamurugan kumarasamy</dc:creator>
  <dc:description/>
  <dc:language>en-US</dc:language>
  <cp:lastModifiedBy>TLL</cp:lastModifiedBy>
  <cp:lastPrinted>2006-11-21T12:41:00Z</cp:lastPrinted>
  <dcterms:modified xsi:type="dcterms:W3CDTF">2006-11-21T05:53:00Z</dcterms:modified>
  <cp:revision>3</cp:revision>
  <dc:subject/>
  <dc:title>Table : Description of cDNA clone sets analyzed</dc:title>
</cp:coreProperties>
</file>